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2</w:t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</w:rPr>
        <w:t>The full search term string of each data</w:t>
      </w:r>
      <w:bookmarkStart w:id="0" w:name="_GoBack"/>
      <w:bookmarkEnd w:id="0"/>
      <w:r>
        <w:rPr>
          <w:rFonts w:hint="default" w:ascii="Times New Roman" w:hAnsi="Times New Roman" w:cs="Times New Roman"/>
        </w:rPr>
        <w:t>bases</w:t>
      </w:r>
    </w:p>
    <w:tbl>
      <w:tblPr>
        <w:tblStyle w:val="2"/>
        <w:tblW w:w="140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2328"/>
        <w:gridCol w:w="90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base</w:t>
            </w:r>
          </w:p>
        </w:tc>
        <w:tc>
          <w:tcPr>
            <w:tcW w:w="2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literature</w:t>
            </w:r>
          </w:p>
        </w:tc>
        <w:tc>
          <w:tcPr>
            <w:tcW w:w="90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l search term str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 National Knowledge Infrastructure</w:t>
            </w:r>
          </w:p>
        </w:tc>
        <w:tc>
          <w:tcPr>
            <w:tcW w:w="23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90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U=MSDs OR SU=WMSDs OR SU=OMDs OR SU=工作相关肌肉骨骼疾患 OR SU=职业性肌肉骨骼疾患 OR SU=肌肉骨骼疼痛 OR SU=肌肉骨骼损伤 OR SU=肌肉骨骼) AND (SU=汽车 OR SU=汽车制造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anfang Data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9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主题:(MSDs) or 主题:(OMDs) or 主题:(WMSDs) or 主题:(工作相关肌肉骨骼疾患) or 主题:(职业性肌肉骨骼疾患) or 主题:(肌肉骨骼疼痛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主题:(肌肉骨骼损伤)) and ((主题:(汽车) or 主题:(汽车制造)) and Date:*-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 Biology Medicine Disc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9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"肌肉骨骼"[常用字段:智能] OR "肌肉骨骼疼痛"[常用字段:智能] OR "肌肉骨骼损伤"[常用字段:智能] OR "工作相关肌肉骨骼疾患"[常用字段:智能] OR "职业性肌肉骨骼疾患"[常用字段:智能]) AND ("汽车"[常用字段:智能] OR "汽车制造"[常用字段:智能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 Science and Technology Journal Databas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9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M=肌肉骨骼 OR M=肌肉骨骼疾患 OR M=肌肉骨骼损伤 OR M=工作相关肌肉骨骼疾患 OR M=职业性肌肉骨骼疾患) AND (M=汽车 OR M=汽车制造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bMed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9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musculoskeletal) OR (musculoskeletal disorders) OR (musculoskeletal pain) OR (pain) OR (musculoskeletal injury) OR (work-related musculoskeletal disorders) OR (occupational musculoskeletal disorders)) AND ((automobile industry) OR (automobile making)) AND (1000/1/1:2022/8/31[pdat]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b of Science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3</w:t>
            </w:r>
          </w:p>
        </w:tc>
        <w:tc>
          <w:tcPr>
            <w:tcW w:w="9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TS=musculoskeletal disorders) OR TS=(musculoskeletal injury) OR TS=(musculoskeletal) OR TS=(musculoskeletal pain) OR TS=(pain) OR TS=(work-related musculoskeletal disorders) OR TS=(occupational musculoskeletal disorders)) AND (TS=(automobile industry) OR TS=(automobile manufacturing) OR TS=(automobile making)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23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9</w:t>
            </w:r>
          </w:p>
        </w:tc>
        <w:tc>
          <w:tcPr>
            <w:tcW w:w="90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mZTQ5YTJhOTg3YzVmNWE5MDMwNTNmYzZkZWQxZmUifQ=="/>
  </w:docVars>
  <w:rsids>
    <w:rsidRoot w:val="7E556E53"/>
    <w:rsid w:val="433677A8"/>
    <w:rsid w:val="7C4D5A57"/>
    <w:rsid w:val="7E55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潮州市直及下属单位</Company>
  <Pages>1</Pages>
  <Words>410</Words>
  <Characters>1186</Characters>
  <Lines>0</Lines>
  <Paragraphs>0</Paragraphs>
  <TotalTime>0</TotalTime>
  <ScaleCrop>false</ScaleCrop>
  <LinksUpToDate>false</LinksUpToDate>
  <CharactersWithSpaces>132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9:33:00Z</dcterms:created>
  <dc:creator>dxh</dc:creator>
  <cp:lastModifiedBy>dxh</cp:lastModifiedBy>
  <dcterms:modified xsi:type="dcterms:W3CDTF">2023-09-21T14:4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4C551F0E59B4D61AFDEF684C423E659</vt:lpwstr>
  </property>
</Properties>
</file>